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C67" w:rsidRPr="00FE77A6" w:rsidRDefault="00A04C67" w:rsidP="00A04C67">
      <w:pPr>
        <w:spacing w:line="480" w:lineRule="auto"/>
        <w:jc w:val="both"/>
        <w:rPr>
          <w:rFonts w:ascii="Times New Roman" w:hAnsi="Times New Roman"/>
          <w:b/>
          <w:bCs/>
          <w:color w:val="000000"/>
          <w:kern w:val="0"/>
        </w:rPr>
      </w:pPr>
      <w:r w:rsidRPr="00FE77A6">
        <w:rPr>
          <w:rFonts w:ascii="Times New Roman" w:hAnsi="Times New Roman"/>
          <w:b/>
        </w:rPr>
        <w:t xml:space="preserve">Table S1. </w:t>
      </w:r>
      <w:proofErr w:type="gramStart"/>
      <w:r w:rsidRPr="00FE77A6">
        <w:rPr>
          <w:rFonts w:ascii="Times New Roman" w:hAnsi="Times New Roman"/>
          <w:b/>
        </w:rPr>
        <w:t>Thermal dynamic parameters of mutant proteins at pH 6.0.</w:t>
      </w:r>
      <w:proofErr w:type="gramEnd"/>
      <w:r w:rsidRPr="00FE77A6">
        <w:rPr>
          <w:rFonts w:ascii="Times New Roman" w:hAnsi="Times New Roman"/>
          <w:b/>
        </w:rPr>
        <w:t xml:space="preserve"> The entropy (</w:t>
      </w:r>
      <w:r w:rsidRPr="00FE77A6">
        <w:rPr>
          <w:rFonts w:ascii="Times New Roman" w:hAnsi="Times New Roman"/>
          <w:b/>
          <w:bCs/>
          <w:color w:val="000000"/>
          <w:kern w:val="0"/>
        </w:rPr>
        <w:t xml:space="preserve">ΔS) </w:t>
      </w:r>
      <w:r w:rsidRPr="00FE77A6">
        <w:rPr>
          <w:rFonts w:ascii="Times New Roman" w:hAnsi="Times New Roman"/>
          <w:b/>
        </w:rPr>
        <w:t>and the enthalpy (</w:t>
      </w:r>
      <w:r w:rsidRPr="00FE77A6">
        <w:rPr>
          <w:rFonts w:ascii="Times New Roman" w:hAnsi="Times New Roman"/>
          <w:b/>
          <w:bCs/>
          <w:color w:val="000000"/>
          <w:kern w:val="0"/>
        </w:rPr>
        <w:t xml:space="preserve">ΔH) of mutants are determined from </w:t>
      </w:r>
      <w:r w:rsidRPr="00FE77A6">
        <w:rPr>
          <w:rFonts w:ascii="Times New Roman" w:hAnsi="Times New Roman"/>
          <w:b/>
          <w:color w:val="000000"/>
          <w:szCs w:val="24"/>
          <w:shd w:val="clear" w:color="auto" w:fill="FFFFFF"/>
        </w:rPr>
        <w:t>the t</w:t>
      </w:r>
      <w:r w:rsidRPr="00FE77A6">
        <w:rPr>
          <w:rFonts w:ascii="Times New Roman" w:hAnsi="Times New Roman"/>
          <w:b/>
          <w:color w:val="000000"/>
          <w:kern w:val="0"/>
          <w:szCs w:val="24"/>
        </w:rPr>
        <w:t xml:space="preserve">hermal </w:t>
      </w:r>
      <w:proofErr w:type="spellStart"/>
      <w:r w:rsidRPr="00FE77A6">
        <w:rPr>
          <w:rFonts w:ascii="Times New Roman" w:hAnsi="Times New Roman"/>
          <w:b/>
          <w:color w:val="000000"/>
          <w:kern w:val="0"/>
          <w:szCs w:val="24"/>
        </w:rPr>
        <w:t>denaturation</w:t>
      </w:r>
      <w:proofErr w:type="spellEnd"/>
      <w:r w:rsidRPr="00FE77A6">
        <w:rPr>
          <w:rFonts w:ascii="Times New Roman" w:hAnsi="Times New Roman"/>
          <w:b/>
          <w:color w:val="000000"/>
          <w:kern w:val="0"/>
          <w:szCs w:val="24"/>
        </w:rPr>
        <w:t xml:space="preserve"> curves </w:t>
      </w:r>
      <w:r w:rsidR="005A5390" w:rsidRPr="00FE77A6">
        <w:rPr>
          <w:rFonts w:ascii="Times New Roman" w:hAnsi="Times New Roman"/>
          <w:b/>
          <w:color w:val="000000"/>
          <w:kern w:val="0"/>
          <w:szCs w:val="24"/>
        </w:rPr>
        <w:fldChar w:fldCharType="begin">
          <w:fldData xml:space="preserve">PEVuZE5vdGU+PENpdGU+PEF1dGhvcj5UZWxlczwvQXV0aG9yPjxZZWFyPjIwMDU8L1llYXI+PFJl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</w:fldData>
        </w:fldChar>
      </w:r>
      <w:r w:rsidRPr="00FE77A6">
        <w:rPr>
          <w:rFonts w:ascii="Times New Roman" w:hAnsi="Times New Roman"/>
          <w:b/>
          <w:color w:val="000000"/>
          <w:kern w:val="0"/>
          <w:szCs w:val="24"/>
        </w:rPr>
        <w:instrText xml:space="preserve"> ADDIN EN.CITE </w:instrText>
      </w:r>
      <w:r w:rsidR="005A5390" w:rsidRPr="00FE77A6">
        <w:rPr>
          <w:rFonts w:ascii="Times New Roman" w:hAnsi="Times New Roman"/>
          <w:b/>
          <w:color w:val="000000"/>
          <w:kern w:val="0"/>
          <w:szCs w:val="24"/>
        </w:rPr>
        <w:fldChar w:fldCharType="begin">
          <w:fldData xml:space="preserve">PEVuZE5vdGU+PENpdGU+PEF1dGhvcj5UZWxlczwvQXV0aG9yPjxZZWFyPjIwMDU8L1llYXI+PFJl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</w:fldData>
        </w:fldChar>
      </w:r>
      <w:r w:rsidRPr="00FE77A6">
        <w:rPr>
          <w:rFonts w:ascii="Times New Roman" w:hAnsi="Times New Roman"/>
          <w:b/>
          <w:color w:val="000000"/>
          <w:kern w:val="0"/>
          <w:szCs w:val="24"/>
        </w:rPr>
        <w:instrText xml:space="preserve"> ADDIN EN.CITE.DATA </w:instrText>
      </w:r>
      <w:r w:rsidR="005A5390" w:rsidRPr="00FE77A6">
        <w:rPr>
          <w:rFonts w:ascii="Times New Roman" w:hAnsi="Times New Roman"/>
          <w:b/>
          <w:color w:val="000000"/>
          <w:kern w:val="0"/>
          <w:szCs w:val="24"/>
        </w:rPr>
      </w:r>
      <w:r w:rsidR="005A5390" w:rsidRPr="00FE77A6">
        <w:rPr>
          <w:rFonts w:ascii="Times New Roman" w:hAnsi="Times New Roman"/>
          <w:b/>
          <w:color w:val="000000"/>
          <w:kern w:val="0"/>
          <w:szCs w:val="24"/>
        </w:rPr>
        <w:fldChar w:fldCharType="end"/>
      </w:r>
      <w:r w:rsidR="005A5390" w:rsidRPr="00FE77A6">
        <w:rPr>
          <w:rFonts w:ascii="Times New Roman" w:hAnsi="Times New Roman"/>
          <w:b/>
          <w:color w:val="000000"/>
          <w:kern w:val="0"/>
          <w:szCs w:val="24"/>
        </w:rPr>
      </w:r>
      <w:r w:rsidR="005A5390" w:rsidRPr="00FE77A6">
        <w:rPr>
          <w:rFonts w:ascii="Times New Roman" w:hAnsi="Times New Roman"/>
          <w:b/>
          <w:color w:val="000000"/>
          <w:kern w:val="0"/>
          <w:szCs w:val="24"/>
        </w:rPr>
        <w:fldChar w:fldCharType="separate"/>
      </w:r>
      <w:r w:rsidRPr="00FE77A6">
        <w:rPr>
          <w:rFonts w:ascii="Times New Roman" w:hAnsi="Times New Roman"/>
          <w:b/>
          <w:noProof/>
          <w:color w:val="000000"/>
          <w:kern w:val="0"/>
          <w:szCs w:val="24"/>
        </w:rPr>
        <w:t>[</w:t>
      </w:r>
      <w:hyperlink w:anchor="_ENREF_1" w:tooltip="Teles, 2005 #3" w:history="1">
        <w:r w:rsidR="00850C48" w:rsidRPr="00FE77A6">
          <w:rPr>
            <w:rFonts w:ascii="Times New Roman" w:hAnsi="Times New Roman"/>
            <w:b/>
            <w:noProof/>
            <w:color w:val="000000"/>
            <w:kern w:val="0"/>
            <w:szCs w:val="24"/>
          </w:rPr>
          <w:t>1</w:t>
        </w:r>
      </w:hyperlink>
      <w:r w:rsidRPr="00FE77A6">
        <w:rPr>
          <w:rFonts w:ascii="Times New Roman" w:hAnsi="Times New Roman"/>
          <w:b/>
          <w:noProof/>
          <w:color w:val="000000"/>
          <w:kern w:val="0"/>
          <w:szCs w:val="24"/>
        </w:rPr>
        <w:t>]</w:t>
      </w:r>
      <w:r w:rsidR="005A5390" w:rsidRPr="00FE77A6">
        <w:rPr>
          <w:rFonts w:ascii="Times New Roman" w:hAnsi="Times New Roman"/>
          <w:b/>
          <w:color w:val="000000"/>
          <w:kern w:val="0"/>
          <w:szCs w:val="24"/>
        </w:rPr>
        <w:fldChar w:fldCharType="end"/>
      </w:r>
      <w:r w:rsidRPr="00FE77A6">
        <w:rPr>
          <w:rFonts w:ascii="Times New Roman" w:hAnsi="Times New Roman"/>
          <w:b/>
          <w:color w:val="000000"/>
          <w:kern w:val="0"/>
          <w:szCs w:val="24"/>
        </w:rPr>
        <w:t>. After that, the unfolding free energy (</w:t>
      </w:r>
      <w:proofErr w:type="spellStart"/>
      <w:r w:rsidRPr="00FE77A6">
        <w:rPr>
          <w:rFonts w:ascii="Times New Roman" w:hAnsi="Times New Roman"/>
          <w:b/>
          <w:bCs/>
          <w:color w:val="000000"/>
          <w:kern w:val="0"/>
        </w:rPr>
        <w:t>ΔG</w:t>
      </w:r>
      <w:r w:rsidRPr="00FE77A6">
        <w:rPr>
          <w:rFonts w:ascii="Times New Roman" w:hAnsi="Times New Roman"/>
          <w:b/>
          <w:bCs/>
          <w:color w:val="000000"/>
          <w:kern w:val="0"/>
          <w:vertAlign w:val="subscript"/>
        </w:rPr>
        <w:t>u</w:t>
      </w:r>
      <w:proofErr w:type="spellEnd"/>
      <w:r w:rsidRPr="00FE77A6">
        <w:rPr>
          <w:rFonts w:ascii="Times New Roman" w:hAnsi="Times New Roman"/>
          <w:b/>
          <w:bCs/>
          <w:color w:val="000000"/>
          <w:kern w:val="0"/>
        </w:rPr>
        <w:t xml:space="preserve">) at 277K and 293 K can be deduced according to Gibbs free energy equation. </w:t>
      </w:r>
    </w:p>
    <w:tbl>
      <w:tblPr>
        <w:tblW w:w="11115" w:type="dxa"/>
        <w:tblInd w:w="13" w:type="dxa"/>
        <w:tblLayout w:type="fixed"/>
        <w:tblCellMar>
          <w:left w:w="28" w:type="dxa"/>
          <w:right w:w="28" w:type="dxa"/>
        </w:tblCellMar>
        <w:tblLook w:val="0000"/>
      </w:tblPr>
      <w:tblGrid>
        <w:gridCol w:w="2037"/>
        <w:gridCol w:w="1973"/>
        <w:gridCol w:w="1800"/>
        <w:gridCol w:w="843"/>
        <w:gridCol w:w="1026"/>
        <w:gridCol w:w="436"/>
        <w:gridCol w:w="1620"/>
        <w:gridCol w:w="1380"/>
      </w:tblGrid>
      <w:tr w:rsidR="00144E81" w:rsidRPr="00FE77A6">
        <w:trPr>
          <w:trHeight w:val="420"/>
        </w:trPr>
        <w:tc>
          <w:tcPr>
            <w:tcW w:w="203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4E81" w:rsidRPr="00FE77A6" w:rsidRDefault="00144E81" w:rsidP="00637F96">
            <w:pPr>
              <w:widowControl/>
              <w:rPr>
                <w:rFonts w:ascii="Times New Roman" w:hAnsi="Times New Roman"/>
                <w:b/>
                <w:bCs/>
                <w:kern w:val="0"/>
              </w:rPr>
            </w:pPr>
          </w:p>
        </w:tc>
        <w:tc>
          <w:tcPr>
            <w:tcW w:w="197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4E81" w:rsidRPr="00FE77A6" w:rsidRDefault="00144E81" w:rsidP="00637F9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4E81" w:rsidRPr="00FE77A6" w:rsidRDefault="00144E81" w:rsidP="00637F9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</w:p>
        </w:tc>
        <w:tc>
          <w:tcPr>
            <w:tcW w:w="1869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4E81" w:rsidRPr="00FE77A6" w:rsidRDefault="00144E81" w:rsidP="00144E8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proofErr w:type="spellStart"/>
            <w:r w:rsidRPr="00FE77A6">
              <w:rPr>
                <w:rFonts w:ascii="Times New Roman" w:hAnsi="Times New Roman"/>
                <w:b/>
                <w:bCs/>
                <w:kern w:val="0"/>
              </w:rPr>
              <w:t>ΔG</w:t>
            </w:r>
            <w:r w:rsidRPr="00FE77A6">
              <w:rPr>
                <w:rFonts w:ascii="Times New Roman" w:hAnsi="Times New Roman"/>
                <w:b/>
                <w:bCs/>
                <w:kern w:val="0"/>
                <w:vertAlign w:val="subscript"/>
              </w:rPr>
              <w:t>u</w:t>
            </w:r>
            <w:proofErr w:type="spellEnd"/>
            <w:r w:rsidRPr="00FE77A6">
              <w:rPr>
                <w:rFonts w:ascii="Times New Roman" w:hAnsi="Times New Roman"/>
                <w:b/>
                <w:bCs/>
                <w:kern w:val="0"/>
                <w:vertAlign w:val="subscript"/>
              </w:rPr>
              <w:t xml:space="preserve"> </w:t>
            </w:r>
            <w:r w:rsidRPr="00FE77A6">
              <w:rPr>
                <w:rFonts w:ascii="Times New Roman" w:hAnsi="Times New Roman"/>
                <w:b/>
                <w:bCs/>
                <w:kern w:val="0"/>
              </w:rPr>
              <w:t>(kcal mol</w:t>
            </w:r>
            <w:r w:rsidRPr="00FE77A6"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>-1</w:t>
            </w:r>
            <w:r w:rsidRPr="00FE77A6">
              <w:rPr>
                <w:rFonts w:ascii="Times New Roman" w:hAnsi="Times New Roman"/>
                <w:b/>
                <w:bCs/>
                <w:kern w:val="0"/>
              </w:rPr>
              <w:t>)</w:t>
            </w:r>
          </w:p>
        </w:tc>
        <w:tc>
          <w:tcPr>
            <w:tcW w:w="3436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44E81" w:rsidRPr="00FE77A6" w:rsidRDefault="00144E81" w:rsidP="00144E8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vertAlign w:val="subscript"/>
              </w:rPr>
            </w:pPr>
            <w:proofErr w:type="spellStart"/>
            <w:r w:rsidRPr="00FE77A6">
              <w:rPr>
                <w:rFonts w:ascii="Times New Roman" w:hAnsi="Times New Roman"/>
                <w:b/>
                <w:bCs/>
                <w:kern w:val="0"/>
              </w:rPr>
              <w:t>ΔΔG</w:t>
            </w:r>
            <w:r w:rsidRPr="00FE77A6">
              <w:rPr>
                <w:rFonts w:ascii="Times New Roman" w:hAnsi="Times New Roman"/>
                <w:b/>
                <w:bCs/>
                <w:kern w:val="0"/>
                <w:vertAlign w:val="subscript"/>
              </w:rPr>
              <w:t>u</w:t>
            </w:r>
            <w:proofErr w:type="spellEnd"/>
            <w:r w:rsidRPr="00FE77A6">
              <w:rPr>
                <w:rFonts w:ascii="Times New Roman" w:hAnsi="Times New Roman"/>
                <w:b/>
                <w:bCs/>
                <w:kern w:val="0"/>
                <w:vertAlign w:val="subscript"/>
              </w:rPr>
              <w:t xml:space="preserve"> (mutant </w:t>
            </w:r>
            <w:r w:rsidRPr="00FE77A6">
              <w:rPr>
                <w:rFonts w:ascii="Times New Roman" w:eastAsia="細明體" w:hAnsi="Times New Roman"/>
                <w:b/>
                <w:bCs/>
                <w:kern w:val="0"/>
                <w:vertAlign w:val="subscript"/>
              </w:rPr>
              <w:t>－</w:t>
            </w:r>
            <w:r w:rsidRPr="00FE77A6">
              <w:rPr>
                <w:rFonts w:ascii="Times New Roman" w:eastAsia="細明體" w:hAnsi="Times New Roman"/>
                <w:b/>
                <w:bCs/>
                <w:kern w:val="0"/>
                <w:vertAlign w:val="subscript"/>
              </w:rPr>
              <w:t xml:space="preserve"> </w:t>
            </w:r>
            <w:r w:rsidRPr="00FE77A6">
              <w:rPr>
                <w:rFonts w:ascii="Times New Roman" w:hAnsi="Times New Roman"/>
                <w:b/>
                <w:bCs/>
                <w:kern w:val="0"/>
                <w:vertAlign w:val="subscript"/>
              </w:rPr>
              <w:t xml:space="preserve">C72S) </w:t>
            </w:r>
            <w:r w:rsidRPr="00FE77A6">
              <w:rPr>
                <w:rFonts w:ascii="Times New Roman" w:hAnsi="Times New Roman"/>
                <w:b/>
                <w:bCs/>
                <w:kern w:val="0"/>
              </w:rPr>
              <w:t>(kcal mol</w:t>
            </w:r>
            <w:r w:rsidRPr="00FE77A6"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>-1</w:t>
            </w:r>
            <w:r w:rsidRPr="00FE77A6">
              <w:rPr>
                <w:rFonts w:ascii="Times New Roman" w:hAnsi="Times New Roman"/>
                <w:b/>
                <w:bCs/>
                <w:kern w:val="0"/>
              </w:rPr>
              <w:t>)</w:t>
            </w:r>
            <w:r w:rsidRPr="00FE77A6">
              <w:rPr>
                <w:rFonts w:ascii="Times New Roman" w:hAnsi="Times New Roman"/>
                <w:b/>
                <w:bCs/>
                <w:kern w:val="0"/>
                <w:szCs w:val="24"/>
                <w:vertAlign w:val="superscript"/>
              </w:rPr>
              <w:t>a</w:t>
            </w:r>
          </w:p>
        </w:tc>
      </w:tr>
      <w:tr w:rsidR="00A04C67" w:rsidRPr="00FE77A6">
        <w:trPr>
          <w:trHeight w:val="390"/>
        </w:trPr>
        <w:tc>
          <w:tcPr>
            <w:tcW w:w="2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637F96">
            <w:pPr>
              <w:widowControl/>
              <w:rPr>
                <w:rFonts w:ascii="Times New Roman" w:hAnsi="Times New Roman"/>
                <w:b/>
                <w:bCs/>
                <w:kern w:val="0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</w:rPr>
              <w:t>Protein</w:t>
            </w:r>
          </w:p>
        </w:tc>
        <w:tc>
          <w:tcPr>
            <w:tcW w:w="1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</w:rPr>
              <w:t>ΔS (cal mol</w:t>
            </w:r>
            <w:r w:rsidRPr="00FE77A6"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-1 </w:t>
            </w:r>
            <w:r w:rsidRPr="00FE77A6">
              <w:rPr>
                <w:rFonts w:ascii="Times New Roman" w:hAnsi="Times New Roman"/>
                <w:b/>
                <w:bCs/>
                <w:kern w:val="0"/>
              </w:rPr>
              <w:t>K</w:t>
            </w:r>
            <w:r w:rsidRPr="00FE77A6"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>-1</w:t>
            </w:r>
            <w:r w:rsidRPr="00FE77A6">
              <w:rPr>
                <w:rFonts w:ascii="Times New Roman" w:hAnsi="Times New Roman"/>
                <w:b/>
                <w:bCs/>
                <w:kern w:val="0"/>
              </w:rPr>
              <w:t>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</w:rPr>
              <w:t>ΔH (kcal mol</w:t>
            </w:r>
            <w:r w:rsidRPr="00FE77A6"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>-1</w:t>
            </w:r>
            <w:r w:rsidRPr="00FE77A6">
              <w:rPr>
                <w:rFonts w:ascii="Times New Roman" w:hAnsi="Times New Roman"/>
                <w:b/>
                <w:bCs/>
                <w:kern w:val="0"/>
              </w:rPr>
              <w:t>)</w:t>
            </w:r>
          </w:p>
        </w:tc>
        <w:tc>
          <w:tcPr>
            <w:tcW w:w="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</w:rPr>
              <w:t>277 K</w:t>
            </w:r>
          </w:p>
        </w:tc>
        <w:tc>
          <w:tcPr>
            <w:tcW w:w="146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ind w:firstLineChars="100" w:firstLine="240"/>
              <w:rPr>
                <w:rFonts w:ascii="Times New Roman" w:hAnsi="Times New Roman"/>
                <w:b/>
                <w:bCs/>
                <w:kern w:val="0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</w:rPr>
              <w:t>293 K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ind w:right="600"/>
              <w:jc w:val="right"/>
              <w:rPr>
                <w:rFonts w:ascii="Times New Roman" w:hAnsi="Times New Roman"/>
                <w:b/>
                <w:bCs/>
                <w:kern w:val="0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</w:rPr>
              <w:t>277 K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FE77A6">
              <w:rPr>
                <w:rFonts w:ascii="Times New Roman" w:hAnsi="Times New Roman"/>
                <w:b/>
                <w:bCs/>
                <w:kern w:val="0"/>
              </w:rPr>
              <w:t>293 K</w:t>
            </w:r>
          </w:p>
        </w:tc>
      </w:tr>
      <w:tr w:rsidR="00A04C67" w:rsidRPr="00FE77A6">
        <w:trPr>
          <w:trHeight w:val="330"/>
        </w:trPr>
        <w:tc>
          <w:tcPr>
            <w:tcW w:w="20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637F96">
            <w:pPr>
              <w:widowControl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C72S</w:t>
            </w:r>
          </w:p>
        </w:tc>
        <w:tc>
          <w:tcPr>
            <w:tcW w:w="19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149.00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49.62</w:t>
            </w:r>
          </w:p>
        </w:tc>
        <w:tc>
          <w:tcPr>
            <w:tcW w:w="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8.32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5.94</w:t>
            </w:r>
          </w:p>
        </w:tc>
        <w:tc>
          <w:tcPr>
            <w:tcW w:w="205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0</w:t>
            </w:r>
          </w:p>
        </w:tc>
      </w:tr>
      <w:tr w:rsidR="00A04C67" w:rsidRPr="00FE77A6">
        <w:trPr>
          <w:trHeight w:val="33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637F96">
            <w:pPr>
              <w:widowControl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C72S/W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a"/>
              </w:smartTagPr>
              <w:r w:rsidRPr="00FE77A6">
                <w:rPr>
                  <w:rFonts w:ascii="Times New Roman" w:hAnsi="Times New Roman"/>
                  <w:kern w:val="0"/>
                </w:rPr>
                <w:t>9A</w:t>
              </w:r>
            </w:smartTag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69.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22.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2.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1.83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5.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4.11</w:t>
            </w:r>
          </w:p>
        </w:tc>
      </w:tr>
      <w:tr w:rsidR="00A04C67" w:rsidRPr="00FE77A6">
        <w:trPr>
          <w:trHeight w:val="33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637F96">
            <w:pPr>
              <w:widowControl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C72S/Y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a"/>
              </w:smartTagPr>
              <w:r w:rsidRPr="00FE77A6">
                <w:rPr>
                  <w:rFonts w:ascii="Times New Roman" w:hAnsi="Times New Roman"/>
                  <w:kern w:val="0"/>
                </w:rPr>
                <w:t>12A</w:t>
              </w:r>
            </w:smartTag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68.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21.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2.4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1.37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0.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4.57</w:t>
            </w:r>
          </w:p>
        </w:tc>
      </w:tr>
      <w:tr w:rsidR="00A04C67" w:rsidRPr="00FE77A6">
        <w:trPr>
          <w:trHeight w:val="33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637F96">
            <w:pPr>
              <w:widowControl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C72S/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"/>
                <w:attr w:name="UnitName" w:val="a"/>
              </w:smartTagPr>
              <w:r w:rsidRPr="00FE77A6">
                <w:rPr>
                  <w:rFonts w:ascii="Times New Roman" w:hAnsi="Times New Roman"/>
                  <w:kern w:val="0"/>
                </w:rPr>
                <w:t>16A</w:t>
              </w:r>
            </w:smartTag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83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26.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3.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2.21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1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3.73</w:t>
            </w:r>
          </w:p>
        </w:tc>
      </w:tr>
      <w:tr w:rsidR="00A04C67" w:rsidRPr="00FE77A6">
        <w:trPr>
          <w:trHeight w:val="33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637F96">
            <w:pPr>
              <w:widowControl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C72S/Y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0"/>
                <w:attr w:name="UnitName" w:val="a"/>
              </w:smartTagPr>
              <w:r w:rsidRPr="00FE77A6">
                <w:rPr>
                  <w:rFonts w:ascii="Times New Roman" w:hAnsi="Times New Roman"/>
                  <w:kern w:val="0"/>
                </w:rPr>
                <w:t>20A</w:t>
              </w:r>
            </w:smartTag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71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22.6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2.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1.57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0.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4.37</w:t>
            </w:r>
          </w:p>
        </w:tc>
      </w:tr>
      <w:tr w:rsidR="00A04C67" w:rsidRPr="00FE77A6">
        <w:trPr>
          <w:trHeight w:val="33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637F96">
            <w:pPr>
              <w:widowControl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C72S/Y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2"/>
                <w:attr w:name="UnitName" w:val="a"/>
              </w:smartTagPr>
              <w:r w:rsidRPr="00FE77A6">
                <w:rPr>
                  <w:rFonts w:ascii="Times New Roman" w:hAnsi="Times New Roman"/>
                  <w:kern w:val="0"/>
                </w:rPr>
                <w:t>32A</w:t>
              </w:r>
            </w:smartTag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7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22.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2.8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1.70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0.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4.24</w:t>
            </w:r>
          </w:p>
        </w:tc>
      </w:tr>
      <w:tr w:rsidR="00A04C67" w:rsidRPr="00FE77A6">
        <w:trPr>
          <w:trHeight w:val="33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637F96">
            <w:pPr>
              <w:widowControl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C72S/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6"/>
                <w:attr w:name="UnitName" w:val="a"/>
              </w:smartTagPr>
              <w:r w:rsidRPr="00FE77A6">
                <w:rPr>
                  <w:rFonts w:ascii="Times New Roman" w:hAnsi="Times New Roman"/>
                  <w:kern w:val="0"/>
                </w:rPr>
                <w:t>46A</w:t>
              </w:r>
            </w:smartTag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177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57.7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8.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5.81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5.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0.13</w:t>
            </w:r>
          </w:p>
        </w:tc>
      </w:tr>
      <w:tr w:rsidR="00A04C67" w:rsidRPr="00FE77A6">
        <w:trPr>
          <w:trHeight w:val="33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637F96">
            <w:pPr>
              <w:widowControl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C72S/W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3"/>
                <w:attr w:name="UnitName" w:val="a"/>
              </w:smartTagPr>
              <w:r w:rsidRPr="00FE77A6">
                <w:rPr>
                  <w:rFonts w:ascii="Times New Roman" w:hAnsi="Times New Roman"/>
                  <w:kern w:val="0"/>
                </w:rPr>
                <w:t>53A</w:t>
              </w:r>
            </w:smartTag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172.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56.9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9.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6.41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0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0.47</w:t>
            </w:r>
          </w:p>
        </w:tc>
      </w:tr>
      <w:tr w:rsidR="00A04C67" w:rsidRPr="00FE77A6">
        <w:trPr>
          <w:trHeight w:val="33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637F96">
            <w:pPr>
              <w:widowControl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C72S/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FE77A6">
                <w:rPr>
                  <w:rFonts w:ascii="Times New Roman" w:hAnsi="Times New Roman"/>
                  <w:kern w:val="0"/>
                </w:rPr>
                <w:t>6A</w:t>
              </w:r>
            </w:smartTag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157.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50.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7.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4.62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2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1.32</w:t>
            </w:r>
          </w:p>
        </w:tc>
      </w:tr>
      <w:tr w:rsidR="00A04C67" w:rsidRPr="00FE77A6">
        <w:trPr>
          <w:trHeight w:val="33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637F96">
            <w:pPr>
              <w:widowControl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C72S/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a"/>
              </w:smartTagPr>
              <w:r w:rsidRPr="00FE77A6">
                <w:rPr>
                  <w:rFonts w:ascii="Times New Roman" w:hAnsi="Times New Roman"/>
                  <w:kern w:val="0"/>
                </w:rPr>
                <w:t>8A</w:t>
              </w:r>
            </w:smartTag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168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53.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6.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4.08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0.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1.86</w:t>
            </w:r>
          </w:p>
        </w:tc>
      </w:tr>
      <w:tr w:rsidR="00A04C67" w:rsidRPr="00FE77A6">
        <w:trPr>
          <w:trHeight w:val="33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637F96">
            <w:pPr>
              <w:widowControl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C72S/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4"/>
                <w:attr w:name="UnitName" w:val="a"/>
              </w:smartTagPr>
              <w:r w:rsidRPr="00FE77A6">
                <w:rPr>
                  <w:rFonts w:ascii="Times New Roman" w:hAnsi="Times New Roman"/>
                  <w:kern w:val="0"/>
                </w:rPr>
                <w:t>24A</w:t>
              </w:r>
            </w:smartTag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135.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43.7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6.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4.03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0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1.91</w:t>
            </w:r>
          </w:p>
        </w:tc>
      </w:tr>
      <w:tr w:rsidR="00A04C67" w:rsidRPr="00FE77A6">
        <w:trPr>
          <w:trHeight w:val="33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637F96">
            <w:pPr>
              <w:widowControl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C72S/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8"/>
                <w:attr w:name="UnitName" w:val="a"/>
              </w:smartTagPr>
              <w:r w:rsidRPr="00FE77A6">
                <w:rPr>
                  <w:rFonts w:ascii="Times New Roman" w:hAnsi="Times New Roman"/>
                  <w:kern w:val="0"/>
                </w:rPr>
                <w:t>28A</w:t>
              </w:r>
            </w:smartTag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107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34.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4.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2.62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1.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3.32</w:t>
            </w:r>
          </w:p>
        </w:tc>
      </w:tr>
      <w:tr w:rsidR="00A04C67" w:rsidRPr="00FE77A6">
        <w:trPr>
          <w:trHeight w:val="33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637F96">
            <w:pPr>
              <w:widowControl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C72S/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9"/>
                <w:attr w:name="UnitName" w:val="a"/>
              </w:smartTagPr>
              <w:r w:rsidRPr="00FE77A6">
                <w:rPr>
                  <w:rFonts w:ascii="Times New Roman" w:hAnsi="Times New Roman"/>
                  <w:kern w:val="0"/>
                </w:rPr>
                <w:t>29A</w:t>
              </w:r>
            </w:smartTag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145.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46.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5.8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3.49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1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2.45</w:t>
            </w:r>
          </w:p>
        </w:tc>
      </w:tr>
      <w:tr w:rsidR="00A04C67" w:rsidRPr="00FE77A6">
        <w:trPr>
          <w:trHeight w:val="33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637F96">
            <w:pPr>
              <w:widowControl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C72S/K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6"/>
                <w:attr w:name="UnitName" w:val="a"/>
              </w:smartTagPr>
              <w:r w:rsidRPr="00FE77A6">
                <w:rPr>
                  <w:rFonts w:ascii="Times New Roman" w:hAnsi="Times New Roman"/>
                  <w:kern w:val="0"/>
                </w:rPr>
                <w:t>36A</w:t>
              </w:r>
            </w:smartTag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145.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46.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6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3.72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0.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2.22</w:t>
            </w:r>
          </w:p>
        </w:tc>
      </w:tr>
      <w:tr w:rsidR="00A04C67" w:rsidRPr="00FE77A6">
        <w:trPr>
          <w:trHeight w:val="33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637F96">
            <w:pPr>
              <w:widowControl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C72S/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7"/>
                <w:attr w:name="UnitName" w:val="a"/>
              </w:smartTagPr>
              <w:r w:rsidRPr="00FE77A6">
                <w:rPr>
                  <w:rFonts w:ascii="Times New Roman" w:hAnsi="Times New Roman"/>
                  <w:kern w:val="0"/>
                </w:rPr>
                <w:t>67A</w:t>
              </w:r>
            </w:smartTag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149.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48.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7.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4.90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1.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1.04</w:t>
            </w:r>
          </w:p>
        </w:tc>
      </w:tr>
      <w:tr w:rsidR="00A04C67" w:rsidRPr="00FE77A6">
        <w:trPr>
          <w:trHeight w:val="33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637F96">
            <w:pPr>
              <w:widowControl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C72S/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FE77A6">
                <w:rPr>
                  <w:rFonts w:ascii="Times New Roman" w:hAnsi="Times New Roman"/>
                  <w:kern w:val="0"/>
                </w:rPr>
                <w:t>6A</w:t>
              </w:r>
            </w:smartTag>
            <w:r w:rsidRPr="00FE77A6">
              <w:rPr>
                <w:rFonts w:ascii="Times New Roman" w:hAnsi="Times New Roman"/>
                <w:kern w:val="0"/>
              </w:rPr>
              <w:t>/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9"/>
                <w:attr w:name="UnitName" w:val="a"/>
              </w:smartTagPr>
              <w:r w:rsidRPr="00FE77A6">
                <w:rPr>
                  <w:rFonts w:ascii="Times New Roman" w:hAnsi="Times New Roman"/>
                  <w:kern w:val="0"/>
                </w:rPr>
                <w:t>29A</w:t>
              </w:r>
            </w:smartTag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125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40.6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5.8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3.87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1.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2.07</w:t>
            </w:r>
          </w:p>
        </w:tc>
      </w:tr>
      <w:tr w:rsidR="00A04C67" w:rsidRPr="00FE77A6">
        <w:trPr>
          <w:trHeight w:val="33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637F96">
            <w:pPr>
              <w:widowControl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C72S/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8"/>
                <w:attr w:name="UnitName" w:val="a"/>
              </w:smartTagPr>
              <w:r w:rsidRPr="00FE77A6">
                <w:rPr>
                  <w:rFonts w:ascii="Times New Roman" w:hAnsi="Times New Roman"/>
                  <w:kern w:val="0"/>
                </w:rPr>
                <w:t>28A</w:t>
              </w:r>
            </w:smartTag>
            <w:r w:rsidRPr="00FE77A6">
              <w:rPr>
                <w:rFonts w:ascii="Times New Roman" w:hAnsi="Times New Roman"/>
                <w:kern w:val="0"/>
              </w:rPr>
              <w:t>/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7"/>
                <w:attr w:name="UnitName" w:val="a"/>
              </w:smartTagPr>
              <w:r w:rsidRPr="00FE77A6">
                <w:rPr>
                  <w:rFonts w:ascii="Times New Roman" w:hAnsi="Times New Roman"/>
                  <w:kern w:val="0"/>
                </w:rPr>
                <w:t>67A</w:t>
              </w:r>
            </w:smartTag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11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36.6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6.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4.35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0.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A04C67" w:rsidRPr="00FE77A6" w:rsidRDefault="00A04C67" w:rsidP="00144E81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E77A6">
              <w:rPr>
                <w:rFonts w:ascii="Times New Roman" w:hAnsi="Times New Roman"/>
                <w:kern w:val="0"/>
              </w:rPr>
              <w:t>-1.59</w:t>
            </w:r>
          </w:p>
        </w:tc>
      </w:tr>
    </w:tbl>
    <w:p w:rsidR="00A04C67" w:rsidRPr="00FE77A6" w:rsidRDefault="00A04C67" w:rsidP="00A04C67">
      <w:pPr>
        <w:widowControl/>
        <w:spacing w:line="480" w:lineRule="auto"/>
        <w:ind w:right="295"/>
        <w:rPr>
          <w:rFonts w:ascii="Times New Roman" w:hAnsi="Times New Roman"/>
          <w:b/>
          <w:bCs/>
          <w:kern w:val="0"/>
        </w:rPr>
      </w:pPr>
    </w:p>
    <w:p w:rsidR="00655F65" w:rsidRPr="00FE77A6" w:rsidRDefault="00A04C67" w:rsidP="004A0089">
      <w:pPr>
        <w:spacing w:line="480" w:lineRule="auto"/>
        <w:jc w:val="both"/>
        <w:rPr>
          <w:rFonts w:ascii="Times New Roman" w:hAnsi="Times New Roman"/>
        </w:rPr>
      </w:pPr>
      <w:proofErr w:type="spellStart"/>
      <w:proofErr w:type="gramStart"/>
      <w:r w:rsidRPr="00FE77A6">
        <w:rPr>
          <w:rFonts w:ascii="Times New Roman" w:hAnsi="Times New Roman"/>
          <w:bCs/>
          <w:kern w:val="0"/>
          <w:szCs w:val="24"/>
          <w:vertAlign w:val="superscript"/>
        </w:rPr>
        <w:t>a</w:t>
      </w:r>
      <w:proofErr w:type="spellEnd"/>
      <w:proofErr w:type="gramEnd"/>
      <w:r w:rsidRPr="00FE77A6">
        <w:rPr>
          <w:rFonts w:ascii="Times New Roman" w:hAnsi="Times New Roman"/>
          <w:b/>
          <w:bCs/>
          <w:kern w:val="0"/>
          <w:szCs w:val="24"/>
          <w:vertAlign w:val="superscript"/>
        </w:rPr>
        <w:t xml:space="preserve"> </w:t>
      </w:r>
      <w:r w:rsidRPr="00FE77A6">
        <w:rPr>
          <w:rFonts w:ascii="Times New Roman" w:hAnsi="Times New Roman"/>
          <w:color w:val="000000"/>
          <w:szCs w:val="24"/>
          <w:shd w:val="clear" w:color="auto" w:fill="FFFFFF"/>
        </w:rPr>
        <w:t>T</w:t>
      </w:r>
      <w:r w:rsidRPr="00FE77A6">
        <w:rPr>
          <w:rFonts w:ascii="Times New Roman" w:hAnsi="Times New Roman"/>
          <w:color w:val="000000"/>
          <w:kern w:val="0"/>
          <w:szCs w:val="24"/>
        </w:rPr>
        <w:t>he f</w:t>
      </w:r>
      <w:r w:rsidRPr="00FE77A6">
        <w:rPr>
          <w:rFonts w:ascii="Times New Roman" w:hAnsi="Times New Roman"/>
          <w:iCs/>
          <w:color w:val="000000"/>
          <w:szCs w:val="24"/>
          <w:shd w:val="clear" w:color="auto" w:fill="FFFFFF"/>
        </w:rPr>
        <w:t>ree energy difference</w:t>
      </w:r>
      <w:r w:rsidRPr="00FE77A6">
        <w:rPr>
          <w:rFonts w:ascii="Times New Roman" w:hAnsi="Times New Roman"/>
          <w:color w:val="000000"/>
          <w:kern w:val="0"/>
          <w:szCs w:val="24"/>
        </w:rPr>
        <w:t xml:space="preserve"> </w:t>
      </w:r>
      <w:r w:rsidRPr="00FE77A6">
        <w:rPr>
          <w:rFonts w:ascii="Times New Roman" w:hAnsi="Times New Roman"/>
          <w:szCs w:val="24"/>
        </w:rPr>
        <w:t>(</w:t>
      </w:r>
      <w:r w:rsidRPr="00FE77A6">
        <w:rPr>
          <w:rFonts w:ascii="Times New Roman" w:hAnsi="Times New Roman"/>
          <w:szCs w:val="24"/>
        </w:rPr>
        <w:sym w:font="Symbol" w:char="F044"/>
      </w:r>
      <w:r w:rsidRPr="00FE77A6">
        <w:rPr>
          <w:rFonts w:ascii="Times New Roman" w:hAnsi="Times New Roman"/>
          <w:szCs w:val="24"/>
        </w:rPr>
        <w:sym w:font="Symbol" w:char="F044"/>
      </w:r>
      <w:proofErr w:type="spellStart"/>
      <w:r w:rsidRPr="00FE77A6">
        <w:rPr>
          <w:rFonts w:ascii="Times New Roman" w:hAnsi="Times New Roman"/>
          <w:szCs w:val="24"/>
        </w:rPr>
        <w:t>G</w:t>
      </w:r>
      <w:r w:rsidRPr="00FE77A6">
        <w:rPr>
          <w:rFonts w:ascii="Times New Roman" w:hAnsi="Times New Roman"/>
          <w:szCs w:val="24"/>
          <w:vertAlign w:val="subscript"/>
        </w:rPr>
        <w:t>u</w:t>
      </w:r>
      <w:proofErr w:type="spellEnd"/>
      <w:r w:rsidRPr="00FE77A6">
        <w:rPr>
          <w:rFonts w:ascii="Times New Roman" w:hAnsi="Times New Roman"/>
          <w:szCs w:val="24"/>
        </w:rPr>
        <w:t>)</w:t>
      </w:r>
      <w:r w:rsidRPr="00FE77A6">
        <w:rPr>
          <w:rFonts w:ascii="Times New Roman" w:hAnsi="Times New Roman"/>
          <w:color w:val="000000"/>
          <w:szCs w:val="24"/>
          <w:shd w:val="clear" w:color="auto" w:fill="FFFFFF"/>
        </w:rPr>
        <w:t xml:space="preserve"> was calculated </w:t>
      </w:r>
      <w:r w:rsidRPr="00FE77A6">
        <w:rPr>
          <w:rFonts w:ascii="Times New Roman" w:hAnsi="Times New Roman"/>
          <w:color w:val="000000"/>
          <w:kern w:val="0"/>
          <w:szCs w:val="24"/>
        </w:rPr>
        <w:t xml:space="preserve">to understand the effects of mutation on protein stability.. </w:t>
      </w:r>
      <w:r w:rsidRPr="00FE77A6">
        <w:rPr>
          <w:rFonts w:ascii="Times New Roman" w:hAnsi="Times New Roman"/>
          <w:color w:val="000000"/>
          <w:szCs w:val="24"/>
          <w:shd w:val="clear" w:color="auto" w:fill="FFFFFF"/>
        </w:rPr>
        <w:t>The</w:t>
      </w:r>
      <w:r w:rsidRPr="00FE77A6">
        <w:rPr>
          <w:rStyle w:val="apple-converted-space"/>
          <w:rFonts w:ascii="Times New Roman" w:hAnsi="Times New Roman"/>
          <w:color w:val="000000"/>
          <w:szCs w:val="24"/>
          <w:shd w:val="clear" w:color="auto" w:fill="FFFFFF"/>
        </w:rPr>
        <w:t> </w:t>
      </w:r>
      <w:proofErr w:type="spellStart"/>
      <w:r w:rsidRPr="00FE77A6">
        <w:rPr>
          <w:rFonts w:ascii="Times New Roman" w:hAnsi="Times New Roman"/>
          <w:bCs/>
          <w:kern w:val="0"/>
        </w:rPr>
        <w:t>ΔΔG</w:t>
      </w:r>
      <w:r w:rsidRPr="00FE77A6">
        <w:rPr>
          <w:rFonts w:ascii="Times New Roman" w:hAnsi="Times New Roman"/>
          <w:szCs w:val="24"/>
          <w:vertAlign w:val="subscript"/>
        </w:rPr>
        <w:t>u</w:t>
      </w:r>
      <w:proofErr w:type="spellEnd"/>
      <w:r w:rsidRPr="00FE77A6">
        <w:rPr>
          <w:rFonts w:ascii="Times New Roman" w:hAnsi="Times New Roman"/>
          <w:bCs/>
          <w:kern w:val="0"/>
          <w:vertAlign w:val="subscript"/>
        </w:rPr>
        <w:t xml:space="preserve"> (mutant </w:t>
      </w:r>
      <w:r w:rsidRPr="00FE77A6">
        <w:rPr>
          <w:rFonts w:ascii="Times New Roman" w:eastAsia="細明體" w:hAnsi="Times New Roman"/>
          <w:bCs/>
          <w:kern w:val="0"/>
          <w:vertAlign w:val="subscript"/>
        </w:rPr>
        <w:t>－</w:t>
      </w:r>
      <w:r w:rsidRPr="00FE77A6">
        <w:rPr>
          <w:rFonts w:ascii="Times New Roman" w:eastAsia="細明體" w:hAnsi="Times New Roman"/>
          <w:bCs/>
          <w:kern w:val="0"/>
          <w:vertAlign w:val="subscript"/>
        </w:rPr>
        <w:t xml:space="preserve"> </w:t>
      </w:r>
      <w:r w:rsidRPr="00FE77A6">
        <w:rPr>
          <w:rFonts w:ascii="Times New Roman" w:hAnsi="Times New Roman"/>
          <w:bCs/>
          <w:kern w:val="0"/>
          <w:vertAlign w:val="subscript"/>
        </w:rPr>
        <w:t xml:space="preserve">C72S) </w:t>
      </w:r>
      <w:r w:rsidRPr="00FE77A6">
        <w:rPr>
          <w:rFonts w:ascii="Times New Roman" w:hAnsi="Times New Roman"/>
          <w:iCs/>
          <w:color w:val="000000"/>
          <w:szCs w:val="24"/>
          <w:shd w:val="clear" w:color="auto" w:fill="FFFFFF"/>
        </w:rPr>
        <w:t>value</w:t>
      </w:r>
      <w:r w:rsidRPr="00FE77A6">
        <w:rPr>
          <w:rFonts w:ascii="Times New Roman" w:hAnsi="Times New Roman"/>
          <w:color w:val="000000"/>
          <w:szCs w:val="24"/>
          <w:shd w:val="clear" w:color="auto" w:fill="FFFFFF"/>
        </w:rPr>
        <w:t xml:space="preserve"> is defined as</w:t>
      </w:r>
      <w:r w:rsidRPr="00FE77A6">
        <w:rPr>
          <w:rStyle w:val="apple-converted-space"/>
          <w:rFonts w:ascii="Times New Roman" w:hAnsi="Times New Roman"/>
          <w:color w:val="000000"/>
          <w:szCs w:val="24"/>
          <w:shd w:val="clear" w:color="auto" w:fill="FFFFFF"/>
        </w:rPr>
        <w:t> </w:t>
      </w:r>
      <w:r w:rsidRPr="00FE77A6">
        <w:rPr>
          <w:rFonts w:ascii="Times New Roman" w:hAnsi="Times New Roman"/>
          <w:szCs w:val="24"/>
        </w:rPr>
        <w:sym w:font="Symbol" w:char="F044"/>
      </w:r>
      <w:proofErr w:type="spellStart"/>
      <w:r w:rsidRPr="00FE77A6">
        <w:rPr>
          <w:rFonts w:ascii="Times New Roman" w:hAnsi="Times New Roman"/>
          <w:iCs/>
          <w:color w:val="000000"/>
          <w:szCs w:val="24"/>
          <w:shd w:val="clear" w:color="auto" w:fill="FFFFFF"/>
        </w:rPr>
        <w:t>G</w:t>
      </w:r>
      <w:r w:rsidRPr="00FE77A6">
        <w:rPr>
          <w:rFonts w:ascii="Times New Roman" w:hAnsi="Times New Roman"/>
          <w:szCs w:val="24"/>
          <w:vertAlign w:val="subscript"/>
        </w:rPr>
        <w:t>u</w:t>
      </w:r>
      <w:proofErr w:type="spellEnd"/>
      <w:r w:rsidRPr="00FE77A6">
        <w:rPr>
          <w:rFonts w:ascii="Times New Roman" w:hAnsi="Times New Roman"/>
          <w:color w:val="000000"/>
          <w:szCs w:val="24"/>
          <w:shd w:val="clear" w:color="auto" w:fill="FFFFFF"/>
          <w:vertAlign w:val="subscript"/>
        </w:rPr>
        <w:t xml:space="preserve"> (mutant)</w:t>
      </w:r>
      <w:r w:rsidRPr="00FE77A6">
        <w:rPr>
          <w:rFonts w:ascii="Times New Roman" w:hAnsi="Times New Roman"/>
          <w:color w:val="000000"/>
          <w:szCs w:val="24"/>
          <w:shd w:val="clear" w:color="auto" w:fill="FFFFFF"/>
        </w:rPr>
        <w:t xml:space="preserve"> –</w:t>
      </w:r>
      <w:r w:rsidRPr="00FE77A6">
        <w:rPr>
          <w:rStyle w:val="apple-converted-space"/>
          <w:rFonts w:ascii="Times New Roman" w:hAnsi="Times New Roman"/>
          <w:color w:val="000000"/>
          <w:szCs w:val="24"/>
          <w:shd w:val="clear" w:color="auto" w:fill="FFFFFF"/>
        </w:rPr>
        <w:t> </w:t>
      </w:r>
      <w:r w:rsidRPr="00FE77A6">
        <w:rPr>
          <w:rFonts w:ascii="Times New Roman" w:hAnsi="Times New Roman"/>
          <w:szCs w:val="24"/>
        </w:rPr>
        <w:sym w:font="Symbol" w:char="F044"/>
      </w:r>
      <w:proofErr w:type="spellStart"/>
      <w:r w:rsidRPr="00FE77A6">
        <w:rPr>
          <w:rFonts w:ascii="Times New Roman" w:hAnsi="Times New Roman"/>
          <w:iCs/>
          <w:color w:val="000000"/>
          <w:szCs w:val="24"/>
          <w:shd w:val="clear" w:color="auto" w:fill="FFFFFF"/>
        </w:rPr>
        <w:t>G</w:t>
      </w:r>
      <w:r w:rsidRPr="00FE77A6">
        <w:rPr>
          <w:rFonts w:ascii="Times New Roman" w:hAnsi="Times New Roman"/>
          <w:szCs w:val="24"/>
          <w:vertAlign w:val="subscript"/>
        </w:rPr>
        <w:t>u</w:t>
      </w:r>
      <w:proofErr w:type="spellEnd"/>
      <w:r w:rsidRPr="00FE77A6">
        <w:rPr>
          <w:rFonts w:ascii="Times New Roman" w:hAnsi="Times New Roman"/>
          <w:color w:val="000000"/>
          <w:szCs w:val="24"/>
          <w:shd w:val="clear" w:color="auto" w:fill="FFFFFF"/>
          <w:vertAlign w:val="subscript"/>
        </w:rPr>
        <w:t xml:space="preserve"> (</w:t>
      </w:r>
      <w:r w:rsidRPr="00FE77A6">
        <w:rPr>
          <w:rStyle w:val="apple-converted-space"/>
          <w:rFonts w:ascii="Times New Roman" w:hAnsi="Times New Roman"/>
          <w:color w:val="000000"/>
          <w:szCs w:val="24"/>
          <w:shd w:val="clear" w:color="auto" w:fill="FFFFFF"/>
          <w:vertAlign w:val="subscript"/>
        </w:rPr>
        <w:t>C72S</w:t>
      </w:r>
      <w:r w:rsidRPr="00FE77A6">
        <w:rPr>
          <w:rFonts w:ascii="Times New Roman" w:hAnsi="Times New Roman"/>
          <w:color w:val="000000"/>
          <w:szCs w:val="24"/>
          <w:shd w:val="clear" w:color="auto" w:fill="FFFFFF"/>
          <w:vertAlign w:val="subscript"/>
        </w:rPr>
        <w:t>)</w:t>
      </w:r>
      <w:r w:rsidRPr="00FE77A6">
        <w:rPr>
          <w:rFonts w:ascii="Times New Roman" w:hAnsi="Times New Roman"/>
          <w:color w:val="000000"/>
          <w:szCs w:val="24"/>
          <w:shd w:val="clear" w:color="auto" w:fill="FFFFFF"/>
        </w:rPr>
        <w:t>, indicating the unfolding free energy change due to mutation</w:t>
      </w:r>
      <w:r w:rsidRPr="00FE77A6">
        <w:rPr>
          <w:rFonts w:ascii="Times New Roman" w:hAnsi="Times New Roman"/>
          <w:color w:val="000000"/>
          <w:kern w:val="0"/>
          <w:szCs w:val="24"/>
        </w:rPr>
        <w:t xml:space="preserve">. </w:t>
      </w:r>
      <w:r w:rsidRPr="00FE77A6">
        <w:rPr>
          <w:rFonts w:ascii="Times New Roman" w:hAnsi="Times New Roman"/>
          <w:color w:val="000000"/>
          <w:szCs w:val="24"/>
          <w:shd w:val="clear" w:color="auto" w:fill="FFFFFF"/>
        </w:rPr>
        <w:t xml:space="preserve">If the sign is negative, it indicates that the mutation destabilizes the protein, whereas the positive sign corresponds to the stabilization by the mutation. </w:t>
      </w:r>
      <w:r w:rsidRPr="00FE77A6">
        <w:rPr>
          <w:rFonts w:ascii="Times New Roman" w:hAnsi="Times New Roman"/>
          <w:color w:val="000000"/>
          <w:shd w:val="clear" w:color="auto" w:fill="FFFFFF"/>
        </w:rPr>
        <w:t xml:space="preserve">Mutations at the hydrophobic core 1 have the negative </w:t>
      </w:r>
      <w:r w:rsidRPr="00FE77A6">
        <w:rPr>
          <w:rFonts w:ascii="Times New Roman" w:hAnsi="Times New Roman"/>
          <w:color w:val="000000"/>
        </w:rPr>
        <w:sym w:font="Symbol" w:char="F044"/>
      </w:r>
      <w:r w:rsidRPr="00FE77A6">
        <w:rPr>
          <w:rFonts w:ascii="Times New Roman" w:hAnsi="Times New Roman"/>
          <w:color w:val="000000"/>
        </w:rPr>
        <w:sym w:font="Symbol" w:char="F044"/>
      </w:r>
      <w:proofErr w:type="spellStart"/>
      <w:proofErr w:type="gramStart"/>
      <w:r w:rsidRPr="00FE77A6">
        <w:rPr>
          <w:rFonts w:ascii="Times New Roman" w:hAnsi="Times New Roman"/>
          <w:color w:val="000000"/>
        </w:rPr>
        <w:t>G</w:t>
      </w:r>
      <w:r w:rsidRPr="00FE77A6">
        <w:rPr>
          <w:rFonts w:ascii="Times New Roman" w:hAnsi="Times New Roman"/>
          <w:color w:val="000000"/>
          <w:szCs w:val="24"/>
          <w:vertAlign w:val="subscript"/>
        </w:rPr>
        <w:t>u</w:t>
      </w:r>
      <w:proofErr w:type="spellEnd"/>
      <w:proofErr w:type="gramEnd"/>
      <w:r w:rsidRPr="00FE77A6">
        <w:rPr>
          <w:rFonts w:ascii="Times New Roman" w:hAnsi="Times New Roman"/>
          <w:color w:val="000000"/>
        </w:rPr>
        <w:t>, thus destabilization of the entire protein</w:t>
      </w:r>
      <w:r w:rsidR="00850C48">
        <w:rPr>
          <w:rFonts w:ascii="Times New Roman" w:hAnsi="Times New Roman" w:hint="eastAsia"/>
          <w:color w:val="000000"/>
        </w:rPr>
        <w:t>.</w:t>
      </w:r>
      <w:r w:rsidR="00850C48" w:rsidRPr="00FE77A6">
        <w:rPr>
          <w:rFonts w:ascii="Times New Roman" w:hAnsi="Times New Roman"/>
        </w:rPr>
        <w:t xml:space="preserve"> </w:t>
      </w:r>
    </w:p>
    <w:sectPr w:rsidR="00655F65" w:rsidRPr="00FE77A6" w:rsidSect="00155E76">
      <w:pgSz w:w="11906" w:h="16838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6349" w:rsidRDefault="006A6349" w:rsidP="00511466">
      <w:r>
        <w:separator/>
      </w:r>
    </w:p>
  </w:endnote>
  <w:endnote w:type="continuationSeparator" w:id="0">
    <w:p w:rsidR="006A6349" w:rsidRDefault="006A6349" w:rsidP="005114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6349" w:rsidRDefault="006A6349" w:rsidP="00511466">
      <w:r>
        <w:separator/>
      </w:r>
    </w:p>
  </w:footnote>
  <w:footnote w:type="continuationSeparator" w:id="0">
    <w:p w:rsidR="006A6349" w:rsidRDefault="006A6349" w:rsidP="0051146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D309AB"/>
    <w:multiLevelType w:val="hybridMultilevel"/>
    <w:tmpl w:val="677C5884"/>
    <w:lvl w:ilvl="0" w:tplc="F7CE2F3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>
    <w:nsid w:val="46167FAA"/>
    <w:multiLevelType w:val="hybridMultilevel"/>
    <w:tmpl w:val="8124BAF0"/>
    <w:lvl w:ilvl="0" w:tplc="E1B46176">
      <w:start w:val="1"/>
      <w:numFmt w:val="upperLetter"/>
      <w:lvlText w:val="(%1)"/>
      <w:lvlJc w:val="left"/>
      <w:pPr>
        <w:tabs>
          <w:tab w:val="num" w:pos="390"/>
        </w:tabs>
        <w:ind w:left="390" w:hanging="39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zae0pt9rx2d02ettekxfwzkaprzda29az5a&quot;&gt;double mutant cycles&lt;record-ids&gt;&lt;item&gt;3&lt;/item&gt;&lt;/record-ids&gt;&lt;/item&gt;&lt;/Libraries&gt;"/>
  </w:docVars>
  <w:rsids>
    <w:rsidRoot w:val="008573BE"/>
    <w:rsid w:val="00002939"/>
    <w:rsid w:val="00002CD5"/>
    <w:rsid w:val="00003957"/>
    <w:rsid w:val="00007029"/>
    <w:rsid w:val="000136E9"/>
    <w:rsid w:val="000275FD"/>
    <w:rsid w:val="00051D86"/>
    <w:rsid w:val="00065D59"/>
    <w:rsid w:val="000675F6"/>
    <w:rsid w:val="00067B2D"/>
    <w:rsid w:val="00072BC6"/>
    <w:rsid w:val="000741AA"/>
    <w:rsid w:val="00077CAB"/>
    <w:rsid w:val="00080954"/>
    <w:rsid w:val="00081FEE"/>
    <w:rsid w:val="00082A57"/>
    <w:rsid w:val="00083EE5"/>
    <w:rsid w:val="00087CEE"/>
    <w:rsid w:val="00094BE3"/>
    <w:rsid w:val="00096BF6"/>
    <w:rsid w:val="0009790E"/>
    <w:rsid w:val="000A2AD6"/>
    <w:rsid w:val="000A4B75"/>
    <w:rsid w:val="000C6A81"/>
    <w:rsid w:val="000D1D5F"/>
    <w:rsid w:val="000D6F2F"/>
    <w:rsid w:val="000E0E2E"/>
    <w:rsid w:val="000E5417"/>
    <w:rsid w:val="000E58C2"/>
    <w:rsid w:val="000E5F5B"/>
    <w:rsid w:val="000E63DB"/>
    <w:rsid w:val="000F0156"/>
    <w:rsid w:val="000F64CA"/>
    <w:rsid w:val="000F660E"/>
    <w:rsid w:val="0011025D"/>
    <w:rsid w:val="00110760"/>
    <w:rsid w:val="00115B1B"/>
    <w:rsid w:val="001172AD"/>
    <w:rsid w:val="001208B7"/>
    <w:rsid w:val="00132C37"/>
    <w:rsid w:val="00134807"/>
    <w:rsid w:val="00143293"/>
    <w:rsid w:val="00143F93"/>
    <w:rsid w:val="00144E81"/>
    <w:rsid w:val="001531B3"/>
    <w:rsid w:val="00154697"/>
    <w:rsid w:val="00155E76"/>
    <w:rsid w:val="00165C8A"/>
    <w:rsid w:val="00167EBB"/>
    <w:rsid w:val="00181FA2"/>
    <w:rsid w:val="001909C3"/>
    <w:rsid w:val="00190B2E"/>
    <w:rsid w:val="00193895"/>
    <w:rsid w:val="001A59AF"/>
    <w:rsid w:val="001A7041"/>
    <w:rsid w:val="001B160B"/>
    <w:rsid w:val="001B187E"/>
    <w:rsid w:val="001C00CE"/>
    <w:rsid w:val="001C1B5D"/>
    <w:rsid w:val="001C7214"/>
    <w:rsid w:val="001D1F76"/>
    <w:rsid w:val="001D7A29"/>
    <w:rsid w:val="001F1945"/>
    <w:rsid w:val="00200E23"/>
    <w:rsid w:val="00210BC0"/>
    <w:rsid w:val="00212BAE"/>
    <w:rsid w:val="0021387A"/>
    <w:rsid w:val="00214FC0"/>
    <w:rsid w:val="00215617"/>
    <w:rsid w:val="00224A65"/>
    <w:rsid w:val="00235622"/>
    <w:rsid w:val="00241549"/>
    <w:rsid w:val="00247638"/>
    <w:rsid w:val="00262854"/>
    <w:rsid w:val="00262DF4"/>
    <w:rsid w:val="00270080"/>
    <w:rsid w:val="00273CC9"/>
    <w:rsid w:val="0028451C"/>
    <w:rsid w:val="002A5F62"/>
    <w:rsid w:val="002A6CB3"/>
    <w:rsid w:val="002B1638"/>
    <w:rsid w:val="002B27A7"/>
    <w:rsid w:val="002B45AC"/>
    <w:rsid w:val="002B6B70"/>
    <w:rsid w:val="002B6F14"/>
    <w:rsid w:val="002C13D7"/>
    <w:rsid w:val="002C386F"/>
    <w:rsid w:val="002D1831"/>
    <w:rsid w:val="002D7C90"/>
    <w:rsid w:val="002E16DC"/>
    <w:rsid w:val="002E1D28"/>
    <w:rsid w:val="002E5F45"/>
    <w:rsid w:val="002F0079"/>
    <w:rsid w:val="002F2999"/>
    <w:rsid w:val="002F6D35"/>
    <w:rsid w:val="00301E87"/>
    <w:rsid w:val="00302614"/>
    <w:rsid w:val="00302D7A"/>
    <w:rsid w:val="00302D89"/>
    <w:rsid w:val="0030549D"/>
    <w:rsid w:val="00306F76"/>
    <w:rsid w:val="00312A82"/>
    <w:rsid w:val="003139DA"/>
    <w:rsid w:val="00322192"/>
    <w:rsid w:val="00322552"/>
    <w:rsid w:val="00331622"/>
    <w:rsid w:val="00334AD2"/>
    <w:rsid w:val="00352950"/>
    <w:rsid w:val="0036248A"/>
    <w:rsid w:val="00363D04"/>
    <w:rsid w:val="00367F3F"/>
    <w:rsid w:val="0038114B"/>
    <w:rsid w:val="003819EB"/>
    <w:rsid w:val="00382B0C"/>
    <w:rsid w:val="0038360A"/>
    <w:rsid w:val="003846F0"/>
    <w:rsid w:val="00390419"/>
    <w:rsid w:val="003927C5"/>
    <w:rsid w:val="00396C7C"/>
    <w:rsid w:val="00397E5B"/>
    <w:rsid w:val="003A068C"/>
    <w:rsid w:val="003A28CA"/>
    <w:rsid w:val="003B3B30"/>
    <w:rsid w:val="003C3D71"/>
    <w:rsid w:val="003C7DBC"/>
    <w:rsid w:val="003D5E95"/>
    <w:rsid w:val="003E02D4"/>
    <w:rsid w:val="003E346E"/>
    <w:rsid w:val="003E7A97"/>
    <w:rsid w:val="003E7E10"/>
    <w:rsid w:val="003F7ED8"/>
    <w:rsid w:val="00402B3D"/>
    <w:rsid w:val="00402F9D"/>
    <w:rsid w:val="0040461B"/>
    <w:rsid w:val="00407FC7"/>
    <w:rsid w:val="00412DD6"/>
    <w:rsid w:val="00413BEA"/>
    <w:rsid w:val="00417945"/>
    <w:rsid w:val="00422B4E"/>
    <w:rsid w:val="00431A6F"/>
    <w:rsid w:val="00437117"/>
    <w:rsid w:val="00437413"/>
    <w:rsid w:val="0044192C"/>
    <w:rsid w:val="00442B84"/>
    <w:rsid w:val="0044358B"/>
    <w:rsid w:val="00445AA8"/>
    <w:rsid w:val="00455BF2"/>
    <w:rsid w:val="004565C4"/>
    <w:rsid w:val="00457705"/>
    <w:rsid w:val="00460DB0"/>
    <w:rsid w:val="00462731"/>
    <w:rsid w:val="004634D4"/>
    <w:rsid w:val="004637A0"/>
    <w:rsid w:val="004719EB"/>
    <w:rsid w:val="00471C10"/>
    <w:rsid w:val="004724F3"/>
    <w:rsid w:val="00484438"/>
    <w:rsid w:val="00487505"/>
    <w:rsid w:val="004920C4"/>
    <w:rsid w:val="004A0089"/>
    <w:rsid w:val="004A03A9"/>
    <w:rsid w:val="004A51F4"/>
    <w:rsid w:val="004B03E7"/>
    <w:rsid w:val="004B3434"/>
    <w:rsid w:val="004B3D83"/>
    <w:rsid w:val="004B47B5"/>
    <w:rsid w:val="004C747F"/>
    <w:rsid w:val="004D1E12"/>
    <w:rsid w:val="004D28D8"/>
    <w:rsid w:val="004E5889"/>
    <w:rsid w:val="004F6EE8"/>
    <w:rsid w:val="00502760"/>
    <w:rsid w:val="00504B88"/>
    <w:rsid w:val="00511466"/>
    <w:rsid w:val="00522EBB"/>
    <w:rsid w:val="00530E0A"/>
    <w:rsid w:val="00541401"/>
    <w:rsid w:val="0054279A"/>
    <w:rsid w:val="00544D60"/>
    <w:rsid w:val="005522B7"/>
    <w:rsid w:val="00570102"/>
    <w:rsid w:val="00571354"/>
    <w:rsid w:val="0057376C"/>
    <w:rsid w:val="00574929"/>
    <w:rsid w:val="00590329"/>
    <w:rsid w:val="00591C08"/>
    <w:rsid w:val="00592CB3"/>
    <w:rsid w:val="005935D3"/>
    <w:rsid w:val="005A5390"/>
    <w:rsid w:val="005A558B"/>
    <w:rsid w:val="005A6D87"/>
    <w:rsid w:val="005B146A"/>
    <w:rsid w:val="005C1C15"/>
    <w:rsid w:val="005C418D"/>
    <w:rsid w:val="005C56BD"/>
    <w:rsid w:val="005C5721"/>
    <w:rsid w:val="005D0D5E"/>
    <w:rsid w:val="005D531D"/>
    <w:rsid w:val="005D79C5"/>
    <w:rsid w:val="005E0241"/>
    <w:rsid w:val="005E1A20"/>
    <w:rsid w:val="005E4FF7"/>
    <w:rsid w:val="005E74AE"/>
    <w:rsid w:val="005E7B5C"/>
    <w:rsid w:val="005F03D8"/>
    <w:rsid w:val="005F6E6B"/>
    <w:rsid w:val="006037F0"/>
    <w:rsid w:val="0062033D"/>
    <w:rsid w:val="00620BBF"/>
    <w:rsid w:val="006223E4"/>
    <w:rsid w:val="00625CEC"/>
    <w:rsid w:val="00637F96"/>
    <w:rsid w:val="00643CFB"/>
    <w:rsid w:val="00654ACB"/>
    <w:rsid w:val="00655A3F"/>
    <w:rsid w:val="00655F65"/>
    <w:rsid w:val="00656029"/>
    <w:rsid w:val="00660638"/>
    <w:rsid w:val="00662F34"/>
    <w:rsid w:val="00673DAE"/>
    <w:rsid w:val="00677F08"/>
    <w:rsid w:val="006905D0"/>
    <w:rsid w:val="006940F3"/>
    <w:rsid w:val="00697534"/>
    <w:rsid w:val="006A3D99"/>
    <w:rsid w:val="006A440E"/>
    <w:rsid w:val="006A6349"/>
    <w:rsid w:val="006A659E"/>
    <w:rsid w:val="006B008B"/>
    <w:rsid w:val="006B6F44"/>
    <w:rsid w:val="006C088A"/>
    <w:rsid w:val="006C231F"/>
    <w:rsid w:val="006C5823"/>
    <w:rsid w:val="006C6BE0"/>
    <w:rsid w:val="006D086C"/>
    <w:rsid w:val="006D55D8"/>
    <w:rsid w:val="006E200D"/>
    <w:rsid w:val="006E4E14"/>
    <w:rsid w:val="006E58BD"/>
    <w:rsid w:val="006F4EE9"/>
    <w:rsid w:val="006F6FE4"/>
    <w:rsid w:val="006F7EDB"/>
    <w:rsid w:val="00724400"/>
    <w:rsid w:val="007245E3"/>
    <w:rsid w:val="0072533C"/>
    <w:rsid w:val="00730776"/>
    <w:rsid w:val="00732ED3"/>
    <w:rsid w:val="00733EA0"/>
    <w:rsid w:val="00741501"/>
    <w:rsid w:val="00741761"/>
    <w:rsid w:val="007451E1"/>
    <w:rsid w:val="00745ADB"/>
    <w:rsid w:val="00745E07"/>
    <w:rsid w:val="00751738"/>
    <w:rsid w:val="007626E8"/>
    <w:rsid w:val="0076534D"/>
    <w:rsid w:val="00777C43"/>
    <w:rsid w:val="00777F49"/>
    <w:rsid w:val="00783F1D"/>
    <w:rsid w:val="00791FA6"/>
    <w:rsid w:val="007939AE"/>
    <w:rsid w:val="00794AFE"/>
    <w:rsid w:val="007A0990"/>
    <w:rsid w:val="007A5D3F"/>
    <w:rsid w:val="007B0D25"/>
    <w:rsid w:val="007B52E4"/>
    <w:rsid w:val="007C4C61"/>
    <w:rsid w:val="007C715F"/>
    <w:rsid w:val="007D19F9"/>
    <w:rsid w:val="007D1B5F"/>
    <w:rsid w:val="007E1FA5"/>
    <w:rsid w:val="007F0818"/>
    <w:rsid w:val="008017D4"/>
    <w:rsid w:val="00820026"/>
    <w:rsid w:val="00826485"/>
    <w:rsid w:val="00830C98"/>
    <w:rsid w:val="008339FA"/>
    <w:rsid w:val="0083736A"/>
    <w:rsid w:val="00837A25"/>
    <w:rsid w:val="00841367"/>
    <w:rsid w:val="00850C48"/>
    <w:rsid w:val="00856C3F"/>
    <w:rsid w:val="008573BE"/>
    <w:rsid w:val="00862DE8"/>
    <w:rsid w:val="00866677"/>
    <w:rsid w:val="00871F98"/>
    <w:rsid w:val="008764EC"/>
    <w:rsid w:val="0088023C"/>
    <w:rsid w:val="00881D3A"/>
    <w:rsid w:val="0088465B"/>
    <w:rsid w:val="00887714"/>
    <w:rsid w:val="00887ADA"/>
    <w:rsid w:val="008960A2"/>
    <w:rsid w:val="008A0F23"/>
    <w:rsid w:val="008A1D14"/>
    <w:rsid w:val="008A44C8"/>
    <w:rsid w:val="008A5072"/>
    <w:rsid w:val="008A676A"/>
    <w:rsid w:val="008B0F07"/>
    <w:rsid w:val="008B1111"/>
    <w:rsid w:val="008B2C04"/>
    <w:rsid w:val="008B5A43"/>
    <w:rsid w:val="008B5B34"/>
    <w:rsid w:val="008C7606"/>
    <w:rsid w:val="008D38CB"/>
    <w:rsid w:val="008D51F1"/>
    <w:rsid w:val="008F2DB0"/>
    <w:rsid w:val="008F54BD"/>
    <w:rsid w:val="009029EE"/>
    <w:rsid w:val="00917453"/>
    <w:rsid w:val="00922B78"/>
    <w:rsid w:val="00934805"/>
    <w:rsid w:val="0094153D"/>
    <w:rsid w:val="009417ED"/>
    <w:rsid w:val="009454F8"/>
    <w:rsid w:val="009526D1"/>
    <w:rsid w:val="00955640"/>
    <w:rsid w:val="00957E62"/>
    <w:rsid w:val="0096589D"/>
    <w:rsid w:val="00967B0A"/>
    <w:rsid w:val="009711DC"/>
    <w:rsid w:val="00972128"/>
    <w:rsid w:val="00974824"/>
    <w:rsid w:val="0097520A"/>
    <w:rsid w:val="0099565D"/>
    <w:rsid w:val="009A6C3B"/>
    <w:rsid w:val="009B05DE"/>
    <w:rsid w:val="009B3DE2"/>
    <w:rsid w:val="009B42E8"/>
    <w:rsid w:val="009B62F8"/>
    <w:rsid w:val="009C2CF9"/>
    <w:rsid w:val="009C6983"/>
    <w:rsid w:val="009D05E1"/>
    <w:rsid w:val="009D170B"/>
    <w:rsid w:val="009E2CBE"/>
    <w:rsid w:val="009E479D"/>
    <w:rsid w:val="009F5DB0"/>
    <w:rsid w:val="00A0060C"/>
    <w:rsid w:val="00A04A68"/>
    <w:rsid w:val="00A04B29"/>
    <w:rsid w:val="00A04C67"/>
    <w:rsid w:val="00A05D4B"/>
    <w:rsid w:val="00A06BC1"/>
    <w:rsid w:val="00A2376D"/>
    <w:rsid w:val="00A32FD4"/>
    <w:rsid w:val="00A368DB"/>
    <w:rsid w:val="00A41462"/>
    <w:rsid w:val="00A530DD"/>
    <w:rsid w:val="00A55844"/>
    <w:rsid w:val="00A600FD"/>
    <w:rsid w:val="00A66FC1"/>
    <w:rsid w:val="00A71F23"/>
    <w:rsid w:val="00A71F5B"/>
    <w:rsid w:val="00A73F22"/>
    <w:rsid w:val="00A7550F"/>
    <w:rsid w:val="00A75F45"/>
    <w:rsid w:val="00A76270"/>
    <w:rsid w:val="00A80FB1"/>
    <w:rsid w:val="00A90959"/>
    <w:rsid w:val="00A9263B"/>
    <w:rsid w:val="00A94CFA"/>
    <w:rsid w:val="00AA6561"/>
    <w:rsid w:val="00AA6DCF"/>
    <w:rsid w:val="00AA775D"/>
    <w:rsid w:val="00AA7A0B"/>
    <w:rsid w:val="00AB3CDB"/>
    <w:rsid w:val="00AB77B9"/>
    <w:rsid w:val="00AC04F4"/>
    <w:rsid w:val="00AD14B0"/>
    <w:rsid w:val="00AE1A7D"/>
    <w:rsid w:val="00AE3986"/>
    <w:rsid w:val="00AE3DB4"/>
    <w:rsid w:val="00AE5C90"/>
    <w:rsid w:val="00AE67CD"/>
    <w:rsid w:val="00AF3212"/>
    <w:rsid w:val="00AF6A4A"/>
    <w:rsid w:val="00B02A37"/>
    <w:rsid w:val="00B07179"/>
    <w:rsid w:val="00B17742"/>
    <w:rsid w:val="00B20FE1"/>
    <w:rsid w:val="00B224FE"/>
    <w:rsid w:val="00B23636"/>
    <w:rsid w:val="00B24A87"/>
    <w:rsid w:val="00B27E73"/>
    <w:rsid w:val="00B30F41"/>
    <w:rsid w:val="00B31939"/>
    <w:rsid w:val="00B32312"/>
    <w:rsid w:val="00B351DA"/>
    <w:rsid w:val="00B42DB2"/>
    <w:rsid w:val="00B53F98"/>
    <w:rsid w:val="00B562ED"/>
    <w:rsid w:val="00B563F2"/>
    <w:rsid w:val="00B61B5E"/>
    <w:rsid w:val="00B81B8E"/>
    <w:rsid w:val="00B83D04"/>
    <w:rsid w:val="00B86193"/>
    <w:rsid w:val="00B93294"/>
    <w:rsid w:val="00B96F86"/>
    <w:rsid w:val="00BA0746"/>
    <w:rsid w:val="00BA2E1B"/>
    <w:rsid w:val="00BA34DB"/>
    <w:rsid w:val="00BA7BC3"/>
    <w:rsid w:val="00BB17A1"/>
    <w:rsid w:val="00BB181A"/>
    <w:rsid w:val="00BB2368"/>
    <w:rsid w:val="00BB3CD3"/>
    <w:rsid w:val="00BD00F7"/>
    <w:rsid w:val="00BD34B0"/>
    <w:rsid w:val="00BD439A"/>
    <w:rsid w:val="00BE0A81"/>
    <w:rsid w:val="00BE6ABE"/>
    <w:rsid w:val="00C04FE1"/>
    <w:rsid w:val="00C05332"/>
    <w:rsid w:val="00C0681A"/>
    <w:rsid w:val="00C11BC1"/>
    <w:rsid w:val="00C16689"/>
    <w:rsid w:val="00C17287"/>
    <w:rsid w:val="00C25FEA"/>
    <w:rsid w:val="00C41E65"/>
    <w:rsid w:val="00C444DB"/>
    <w:rsid w:val="00C44EF8"/>
    <w:rsid w:val="00C469CF"/>
    <w:rsid w:val="00C47054"/>
    <w:rsid w:val="00C523B3"/>
    <w:rsid w:val="00C52A95"/>
    <w:rsid w:val="00C55820"/>
    <w:rsid w:val="00C560A7"/>
    <w:rsid w:val="00C5772D"/>
    <w:rsid w:val="00C644A4"/>
    <w:rsid w:val="00C67A01"/>
    <w:rsid w:val="00C71686"/>
    <w:rsid w:val="00C802B3"/>
    <w:rsid w:val="00C8136A"/>
    <w:rsid w:val="00C82709"/>
    <w:rsid w:val="00C859E4"/>
    <w:rsid w:val="00C90B24"/>
    <w:rsid w:val="00C93123"/>
    <w:rsid w:val="00C97A0F"/>
    <w:rsid w:val="00CA04FC"/>
    <w:rsid w:val="00CA3C40"/>
    <w:rsid w:val="00CA3C71"/>
    <w:rsid w:val="00CA55CA"/>
    <w:rsid w:val="00CA5D3A"/>
    <w:rsid w:val="00CB566B"/>
    <w:rsid w:val="00CB59DD"/>
    <w:rsid w:val="00CB6304"/>
    <w:rsid w:val="00CB6825"/>
    <w:rsid w:val="00CC0439"/>
    <w:rsid w:val="00CD50FC"/>
    <w:rsid w:val="00CE2493"/>
    <w:rsid w:val="00CE2E95"/>
    <w:rsid w:val="00CE3410"/>
    <w:rsid w:val="00CE74AB"/>
    <w:rsid w:val="00CE7712"/>
    <w:rsid w:val="00CE7B19"/>
    <w:rsid w:val="00CF4B68"/>
    <w:rsid w:val="00CF51DC"/>
    <w:rsid w:val="00CF76EF"/>
    <w:rsid w:val="00D06189"/>
    <w:rsid w:val="00D06AD2"/>
    <w:rsid w:val="00D078D6"/>
    <w:rsid w:val="00D10E1E"/>
    <w:rsid w:val="00D122CC"/>
    <w:rsid w:val="00D27AE8"/>
    <w:rsid w:val="00D322AE"/>
    <w:rsid w:val="00D34BBB"/>
    <w:rsid w:val="00D41898"/>
    <w:rsid w:val="00D43B0B"/>
    <w:rsid w:val="00D50EA8"/>
    <w:rsid w:val="00D528F2"/>
    <w:rsid w:val="00D63914"/>
    <w:rsid w:val="00D6604E"/>
    <w:rsid w:val="00D70CB1"/>
    <w:rsid w:val="00D71FCC"/>
    <w:rsid w:val="00D77B6D"/>
    <w:rsid w:val="00D86B20"/>
    <w:rsid w:val="00DA6281"/>
    <w:rsid w:val="00DA6753"/>
    <w:rsid w:val="00DA7B53"/>
    <w:rsid w:val="00DB3A05"/>
    <w:rsid w:val="00DB7522"/>
    <w:rsid w:val="00DB7982"/>
    <w:rsid w:val="00DC2F82"/>
    <w:rsid w:val="00DD360D"/>
    <w:rsid w:val="00DD6BFC"/>
    <w:rsid w:val="00DD706F"/>
    <w:rsid w:val="00DE262D"/>
    <w:rsid w:val="00DE3420"/>
    <w:rsid w:val="00DE4E65"/>
    <w:rsid w:val="00DE557D"/>
    <w:rsid w:val="00DE627E"/>
    <w:rsid w:val="00DE7C58"/>
    <w:rsid w:val="00DF1791"/>
    <w:rsid w:val="00DF1A3B"/>
    <w:rsid w:val="00DF2047"/>
    <w:rsid w:val="00DF4BBE"/>
    <w:rsid w:val="00DF68A7"/>
    <w:rsid w:val="00E0104D"/>
    <w:rsid w:val="00E011CB"/>
    <w:rsid w:val="00E05517"/>
    <w:rsid w:val="00E079D1"/>
    <w:rsid w:val="00E1033C"/>
    <w:rsid w:val="00E10871"/>
    <w:rsid w:val="00E1327F"/>
    <w:rsid w:val="00E164B5"/>
    <w:rsid w:val="00E217AE"/>
    <w:rsid w:val="00E24322"/>
    <w:rsid w:val="00E27277"/>
    <w:rsid w:val="00E34820"/>
    <w:rsid w:val="00E35E5E"/>
    <w:rsid w:val="00E368CC"/>
    <w:rsid w:val="00E3699A"/>
    <w:rsid w:val="00E36E92"/>
    <w:rsid w:val="00E372F4"/>
    <w:rsid w:val="00E416F7"/>
    <w:rsid w:val="00E46EF6"/>
    <w:rsid w:val="00E475EF"/>
    <w:rsid w:val="00E51C37"/>
    <w:rsid w:val="00E6335A"/>
    <w:rsid w:val="00E67506"/>
    <w:rsid w:val="00E71457"/>
    <w:rsid w:val="00E754A9"/>
    <w:rsid w:val="00E75EA9"/>
    <w:rsid w:val="00E840BB"/>
    <w:rsid w:val="00E84E8A"/>
    <w:rsid w:val="00EA0324"/>
    <w:rsid w:val="00EA37DF"/>
    <w:rsid w:val="00EA60BD"/>
    <w:rsid w:val="00EB50E3"/>
    <w:rsid w:val="00EC23F8"/>
    <w:rsid w:val="00EC256D"/>
    <w:rsid w:val="00EC292D"/>
    <w:rsid w:val="00ED6D87"/>
    <w:rsid w:val="00EE08A3"/>
    <w:rsid w:val="00EF0B7F"/>
    <w:rsid w:val="00EF585A"/>
    <w:rsid w:val="00EF624F"/>
    <w:rsid w:val="00F10EA9"/>
    <w:rsid w:val="00F21B0F"/>
    <w:rsid w:val="00F26B94"/>
    <w:rsid w:val="00F53B3D"/>
    <w:rsid w:val="00F60711"/>
    <w:rsid w:val="00F63C69"/>
    <w:rsid w:val="00F70FA6"/>
    <w:rsid w:val="00F72B92"/>
    <w:rsid w:val="00F76FA0"/>
    <w:rsid w:val="00F77153"/>
    <w:rsid w:val="00F776FC"/>
    <w:rsid w:val="00F80139"/>
    <w:rsid w:val="00F80321"/>
    <w:rsid w:val="00F82210"/>
    <w:rsid w:val="00F87598"/>
    <w:rsid w:val="00F87B40"/>
    <w:rsid w:val="00F92E19"/>
    <w:rsid w:val="00FA14CC"/>
    <w:rsid w:val="00FA50B7"/>
    <w:rsid w:val="00FA526B"/>
    <w:rsid w:val="00FC09B6"/>
    <w:rsid w:val="00FC43BD"/>
    <w:rsid w:val="00FC626A"/>
    <w:rsid w:val="00FD1400"/>
    <w:rsid w:val="00FD7604"/>
    <w:rsid w:val="00FE46F6"/>
    <w:rsid w:val="00FE77A6"/>
    <w:rsid w:val="00FF24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C7214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semiHidden/>
    <w:rsid w:val="005114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semiHidden/>
    <w:locked/>
    <w:rsid w:val="00511466"/>
    <w:rPr>
      <w:rFonts w:cs="Times New Roman"/>
      <w:kern w:val="2"/>
    </w:rPr>
  </w:style>
  <w:style w:type="paragraph" w:styleId="a5">
    <w:name w:val="footer"/>
    <w:basedOn w:val="a"/>
    <w:link w:val="a6"/>
    <w:semiHidden/>
    <w:rsid w:val="005114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semiHidden/>
    <w:locked/>
    <w:rsid w:val="00511466"/>
    <w:rPr>
      <w:rFonts w:cs="Times New Roman"/>
      <w:kern w:val="2"/>
    </w:rPr>
  </w:style>
  <w:style w:type="character" w:styleId="a7">
    <w:name w:val="Hyperlink"/>
    <w:basedOn w:val="a0"/>
    <w:rsid w:val="00BE6ABE"/>
    <w:rPr>
      <w:rFonts w:ascii="Arial" w:hAnsi="Arial" w:cs="Arial"/>
      <w:color w:val="0000CC"/>
      <w:u w:val="single"/>
    </w:rPr>
  </w:style>
  <w:style w:type="character" w:styleId="a8">
    <w:name w:val="Emphasis"/>
    <w:basedOn w:val="a0"/>
    <w:qFormat/>
    <w:rsid w:val="00E3699A"/>
    <w:rPr>
      <w:rFonts w:cs="Times New Roman"/>
      <w:i/>
      <w:iCs/>
    </w:rPr>
  </w:style>
  <w:style w:type="paragraph" w:styleId="a9">
    <w:name w:val="Balloon Text"/>
    <w:basedOn w:val="a"/>
    <w:link w:val="aa"/>
    <w:semiHidden/>
    <w:rsid w:val="009A6C3B"/>
    <w:rPr>
      <w:rFonts w:ascii="Tahoma" w:hAnsi="Tahoma" w:cs="Tahoma"/>
      <w:sz w:val="16"/>
      <w:szCs w:val="16"/>
    </w:rPr>
  </w:style>
  <w:style w:type="character" w:customStyle="1" w:styleId="aa">
    <w:name w:val="註解方塊文字 字元"/>
    <w:basedOn w:val="a0"/>
    <w:link w:val="a9"/>
    <w:semiHidden/>
    <w:locked/>
    <w:rsid w:val="009A6C3B"/>
    <w:rPr>
      <w:rFonts w:ascii="Tahoma" w:hAnsi="Tahoma" w:cs="Tahoma"/>
      <w:kern w:val="2"/>
      <w:sz w:val="16"/>
      <w:szCs w:val="16"/>
      <w:lang w:eastAsia="zh-TW"/>
    </w:rPr>
  </w:style>
  <w:style w:type="character" w:styleId="ab">
    <w:name w:val="annotation reference"/>
    <w:basedOn w:val="a0"/>
    <w:semiHidden/>
    <w:rsid w:val="00AE3DB4"/>
    <w:rPr>
      <w:rFonts w:cs="Times New Roman"/>
      <w:sz w:val="16"/>
      <w:szCs w:val="16"/>
    </w:rPr>
  </w:style>
  <w:style w:type="paragraph" w:styleId="ac">
    <w:name w:val="annotation text"/>
    <w:basedOn w:val="a"/>
    <w:link w:val="ad"/>
    <w:semiHidden/>
    <w:rsid w:val="00AE3DB4"/>
    <w:rPr>
      <w:sz w:val="20"/>
      <w:szCs w:val="20"/>
    </w:rPr>
  </w:style>
  <w:style w:type="character" w:customStyle="1" w:styleId="ad">
    <w:name w:val="註解文字 字元"/>
    <w:basedOn w:val="a0"/>
    <w:link w:val="ac"/>
    <w:semiHidden/>
    <w:locked/>
    <w:rsid w:val="00AE3DB4"/>
    <w:rPr>
      <w:rFonts w:cs="Times New Roman"/>
      <w:kern w:val="2"/>
      <w:lang w:eastAsia="zh-TW"/>
    </w:rPr>
  </w:style>
  <w:style w:type="paragraph" w:styleId="ae">
    <w:name w:val="annotation subject"/>
    <w:basedOn w:val="ac"/>
    <w:next w:val="ac"/>
    <w:link w:val="af"/>
    <w:semiHidden/>
    <w:rsid w:val="00AE3DB4"/>
    <w:rPr>
      <w:b/>
      <w:bCs/>
    </w:rPr>
  </w:style>
  <w:style w:type="character" w:customStyle="1" w:styleId="af">
    <w:name w:val="註解主旨 字元"/>
    <w:basedOn w:val="ad"/>
    <w:link w:val="ae"/>
    <w:semiHidden/>
    <w:locked/>
    <w:rsid w:val="00AE3DB4"/>
    <w:rPr>
      <w:b/>
      <w:bCs/>
    </w:rPr>
  </w:style>
  <w:style w:type="paragraph" w:customStyle="1" w:styleId="Textbody">
    <w:name w:val="Text body"/>
    <w:basedOn w:val="a"/>
    <w:rsid w:val="00AE3DB4"/>
    <w:pPr>
      <w:suppressAutoHyphens/>
      <w:autoSpaceDN w:val="0"/>
      <w:spacing w:after="120"/>
      <w:textAlignment w:val="baseline"/>
    </w:pPr>
    <w:rPr>
      <w:rFonts w:ascii="Times New Roman" w:hAnsi="Times New Roman" w:cs="Tahoma"/>
      <w:kern w:val="3"/>
      <w:szCs w:val="24"/>
      <w:lang w:val="en-GB" w:eastAsia="zh-CN" w:bidi="hi-IN"/>
    </w:rPr>
  </w:style>
  <w:style w:type="character" w:customStyle="1" w:styleId="label">
    <w:name w:val="label"/>
    <w:basedOn w:val="a0"/>
    <w:rsid w:val="00003957"/>
    <w:rPr>
      <w:rFonts w:cs="Times New Roman"/>
    </w:rPr>
  </w:style>
  <w:style w:type="character" w:customStyle="1" w:styleId="hps">
    <w:name w:val="hps"/>
    <w:basedOn w:val="a0"/>
    <w:rsid w:val="00AA775D"/>
    <w:rPr>
      <w:rFonts w:cs="Times New Roman"/>
    </w:rPr>
  </w:style>
  <w:style w:type="character" w:customStyle="1" w:styleId="st">
    <w:name w:val="st"/>
    <w:basedOn w:val="a0"/>
    <w:rsid w:val="00AA775D"/>
    <w:rPr>
      <w:rFonts w:cs="Times New Roman"/>
    </w:rPr>
  </w:style>
  <w:style w:type="paragraph" w:customStyle="1" w:styleId="1">
    <w:name w:val="無間距1"/>
    <w:rsid w:val="00741761"/>
    <w:pPr>
      <w:widowControl w:val="0"/>
    </w:pPr>
    <w:rPr>
      <w:rFonts w:ascii="Times New Roman" w:hAnsi="Times New Roman"/>
      <w:kern w:val="2"/>
      <w:sz w:val="24"/>
      <w:szCs w:val="24"/>
    </w:rPr>
  </w:style>
  <w:style w:type="character" w:customStyle="1" w:styleId="apple-converted-space">
    <w:name w:val="apple-converted-space"/>
    <w:basedOn w:val="a0"/>
    <w:rsid w:val="002A6C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Links>
    <vt:vector size="144" baseType="variant">
      <vt:variant>
        <vt:i4>419431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407</vt:i4>
      </vt:variant>
      <vt:variant>
        <vt:i4>3</vt:i4>
      </vt:variant>
      <vt:variant>
        <vt:i4>0</vt:i4>
      </vt:variant>
      <vt:variant>
        <vt:i4>5</vt:i4>
      </vt:variant>
      <vt:variant>
        <vt:lpwstr>mailto:lslpc@life.nthu.edu.tw</vt:lpwstr>
      </vt:variant>
      <vt:variant>
        <vt:lpwstr/>
      </vt:variant>
      <vt:variant>
        <vt:i4>1769565</vt:i4>
      </vt:variant>
      <vt:variant>
        <vt:i4>0</vt:i4>
      </vt:variant>
      <vt:variant>
        <vt:i4>0</vt:i4>
      </vt:variant>
      <vt:variant>
        <vt:i4>5</vt:i4>
      </vt:variant>
      <vt:variant>
        <vt:lpwstr>https://sites.google.com/site/hsushangte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zation of a Novel Cysteine Protease Inhibitor, Crammer, from Drosophila melanogaster and its Potential Role in Cathe</dc:title>
  <dc:subject/>
  <dc:creator>james</dc:creator>
  <cp:keywords/>
  <cp:lastModifiedBy>sam</cp:lastModifiedBy>
  <cp:revision>3</cp:revision>
  <cp:lastPrinted>2010-07-07T09:35:00Z</cp:lastPrinted>
  <dcterms:created xsi:type="dcterms:W3CDTF">2012-12-21T01:13:00Z</dcterms:created>
  <dcterms:modified xsi:type="dcterms:W3CDTF">2012-12-21T01:13:00Z</dcterms:modified>
</cp:coreProperties>
</file>